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48127" w14:textId="59F5EEFD" w:rsidR="00027EC0" w:rsidRDefault="00112605" w:rsidP="00112605">
      <w:pPr>
        <w:spacing w:line="20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A10EC9">
        <w:rPr>
          <w:rFonts w:ascii="Times New Roman" w:hAnsi="Times New Roman" w:cs="Times New Roman"/>
          <w:b/>
        </w:rPr>
        <w:t xml:space="preserve">al </w:t>
      </w:r>
      <w:r w:rsidR="00B670B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="00B670B5">
        <w:rPr>
          <w:rFonts w:ascii="Times New Roman" w:hAnsi="Times New Roman" w:cs="Times New Roman"/>
          <w:b/>
        </w:rPr>
        <w:t xml:space="preserve">. </w:t>
      </w:r>
      <w:r w:rsidR="00172CE6" w:rsidRPr="00172CE6">
        <w:rPr>
          <w:rFonts w:ascii="Times New Roman" w:hAnsi="Times New Roman" w:cs="Times New Roman"/>
          <w:b/>
        </w:rPr>
        <w:t>Statustics of assembling transcripts.</w:t>
      </w:r>
    </w:p>
    <w:tbl>
      <w:tblPr>
        <w:tblStyle w:val="4-3"/>
        <w:tblW w:w="8114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376"/>
        <w:gridCol w:w="1134"/>
        <w:gridCol w:w="1843"/>
        <w:gridCol w:w="2728"/>
      </w:tblGrid>
      <w:tr w:rsidR="007F2D28" w14:paraId="7A6A4E38" w14:textId="77777777" w:rsidTr="007F2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9F8DBC8" w14:textId="0586B48C" w:rsidR="00706A9F" w:rsidRPr="007F2D28" w:rsidRDefault="00952B2D" w:rsidP="00A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2D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ample ID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B146C36" w14:textId="1BC90D2B" w:rsidR="00706A9F" w:rsidRPr="007F2D28" w:rsidRDefault="00952B2D" w:rsidP="00AD3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2D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otal transcrip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882450" w14:textId="0B0AE7D7" w:rsidR="00706A9F" w:rsidRPr="007F2D28" w:rsidRDefault="00952B2D" w:rsidP="00AD3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2D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otal gen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E602F3" w14:textId="1EF7CC77" w:rsidR="00706A9F" w:rsidRPr="007F2D28" w:rsidRDefault="00952B2D" w:rsidP="00AD3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2D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ulti exon transcripts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14:paraId="710C2813" w14:textId="361A565A" w:rsidR="00706A9F" w:rsidRPr="007F2D28" w:rsidRDefault="00952B2D" w:rsidP="00AD3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2D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ulti exon transcripts/total transcripts</w:t>
            </w:r>
          </w:p>
        </w:tc>
      </w:tr>
      <w:tr w:rsidR="007F2D28" w14:paraId="2CBD673D" w14:textId="77777777" w:rsidTr="007F2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tcBorders>
              <w:top w:val="single" w:sz="4" w:space="0" w:color="auto"/>
            </w:tcBorders>
          </w:tcPr>
          <w:p w14:paraId="5B47BB25" w14:textId="6A18B813" w:rsidR="006B6C81" w:rsidRPr="007F2D28" w:rsidRDefault="006B6C81" w:rsidP="00AD3D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2D28">
              <w:rPr>
                <w:rFonts w:ascii="Times New Roman" w:hAnsi="Times New Roman" w:cs="Times New Roman" w:hint="eastAsia"/>
                <w:sz w:val="16"/>
                <w:szCs w:val="16"/>
              </w:rPr>
              <w:t>CON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9E35D92" w14:textId="044A8A1F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319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898FCA" w14:textId="3AA16861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2498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5E2BDA" w14:textId="5D2E3604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8084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71C4FA26" w14:textId="0CBD7099" w:rsidR="006B6C81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56.66%</w:t>
            </w:r>
          </w:p>
        </w:tc>
      </w:tr>
      <w:tr w:rsidR="007F2D28" w14:paraId="6997E592" w14:textId="77777777" w:rsidTr="007F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</w:tcPr>
          <w:p w14:paraId="792E5B0F" w14:textId="00F6879E" w:rsidR="00706A9F" w:rsidRPr="007F2D28" w:rsidRDefault="006B6C81" w:rsidP="00AD3D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2D28">
              <w:rPr>
                <w:rFonts w:ascii="Times New Roman" w:hAnsi="Times New Roman" w:cs="Times New Roman" w:hint="eastAsia"/>
                <w:sz w:val="16"/>
                <w:szCs w:val="16"/>
              </w:rPr>
              <w:t>CON2</w:t>
            </w:r>
          </w:p>
        </w:tc>
        <w:tc>
          <w:tcPr>
            <w:tcW w:w="1376" w:type="dxa"/>
          </w:tcPr>
          <w:p w14:paraId="02684EBB" w14:textId="5A9559E6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25436</w:t>
            </w:r>
          </w:p>
        </w:tc>
        <w:tc>
          <w:tcPr>
            <w:tcW w:w="1134" w:type="dxa"/>
          </w:tcPr>
          <w:p w14:paraId="76A10E35" w14:textId="2EA6BA5D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9479</w:t>
            </w:r>
          </w:p>
        </w:tc>
        <w:tc>
          <w:tcPr>
            <w:tcW w:w="1843" w:type="dxa"/>
          </w:tcPr>
          <w:p w14:paraId="1BAB02E4" w14:textId="4D484FDC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7202</w:t>
            </w:r>
          </w:p>
        </w:tc>
        <w:tc>
          <w:tcPr>
            <w:tcW w:w="2728" w:type="dxa"/>
          </w:tcPr>
          <w:p w14:paraId="0A9AA425" w14:textId="6A2C8F19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67.63%</w:t>
            </w:r>
          </w:p>
        </w:tc>
      </w:tr>
      <w:tr w:rsidR="007F2D28" w14:paraId="16F402E0" w14:textId="77777777" w:rsidTr="007F2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</w:tcPr>
          <w:p w14:paraId="034F12D8" w14:textId="1B161ADA" w:rsidR="00706A9F" w:rsidRPr="007F2D28" w:rsidRDefault="006B6C81" w:rsidP="00AD3D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2D28">
              <w:rPr>
                <w:rFonts w:ascii="Times New Roman" w:hAnsi="Times New Roman" w:cs="Times New Roman" w:hint="eastAsia"/>
                <w:sz w:val="16"/>
                <w:szCs w:val="16"/>
              </w:rPr>
              <w:t>CON3</w:t>
            </w:r>
          </w:p>
        </w:tc>
        <w:tc>
          <w:tcPr>
            <w:tcW w:w="1376" w:type="dxa"/>
          </w:tcPr>
          <w:p w14:paraId="0B92A52A" w14:textId="4A7AACAA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21782</w:t>
            </w:r>
          </w:p>
        </w:tc>
        <w:tc>
          <w:tcPr>
            <w:tcW w:w="1134" w:type="dxa"/>
          </w:tcPr>
          <w:p w14:paraId="13D6F4AF" w14:textId="5F3ED5E4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6366</w:t>
            </w:r>
          </w:p>
        </w:tc>
        <w:tc>
          <w:tcPr>
            <w:tcW w:w="1843" w:type="dxa"/>
          </w:tcPr>
          <w:p w14:paraId="38759F6D" w14:textId="08A06765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7083</w:t>
            </w:r>
          </w:p>
        </w:tc>
        <w:tc>
          <w:tcPr>
            <w:tcW w:w="2728" w:type="dxa"/>
          </w:tcPr>
          <w:p w14:paraId="1371FC98" w14:textId="0CAB3FD2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78.43%</w:t>
            </w:r>
          </w:p>
        </w:tc>
      </w:tr>
      <w:tr w:rsidR="007F2D28" w14:paraId="7C7007BF" w14:textId="77777777" w:rsidTr="007F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</w:tcPr>
          <w:p w14:paraId="2A1F12EF" w14:textId="3A10D6F7" w:rsidR="00706A9F" w:rsidRPr="007F2D28" w:rsidRDefault="006B6C81" w:rsidP="00AD3D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2D28">
              <w:rPr>
                <w:rFonts w:ascii="Times New Roman" w:hAnsi="Times New Roman" w:cs="Times New Roman" w:hint="eastAsia"/>
                <w:sz w:val="16"/>
                <w:szCs w:val="16"/>
              </w:rPr>
              <w:t>HFD1</w:t>
            </w:r>
          </w:p>
        </w:tc>
        <w:tc>
          <w:tcPr>
            <w:tcW w:w="1376" w:type="dxa"/>
          </w:tcPr>
          <w:p w14:paraId="05262036" w14:textId="20BC229F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20764</w:t>
            </w:r>
          </w:p>
        </w:tc>
        <w:tc>
          <w:tcPr>
            <w:tcW w:w="1134" w:type="dxa"/>
          </w:tcPr>
          <w:p w14:paraId="22AE72BD" w14:textId="6C89049A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5674</w:t>
            </w:r>
          </w:p>
        </w:tc>
        <w:tc>
          <w:tcPr>
            <w:tcW w:w="1843" w:type="dxa"/>
          </w:tcPr>
          <w:p w14:paraId="19747C34" w14:textId="5F8275CA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6294</w:t>
            </w:r>
          </w:p>
        </w:tc>
        <w:tc>
          <w:tcPr>
            <w:tcW w:w="2728" w:type="dxa"/>
          </w:tcPr>
          <w:p w14:paraId="24CD8B91" w14:textId="2AEDAB50" w:rsidR="00706A9F" w:rsidRPr="0025441D" w:rsidRDefault="006B6C81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78.47%</w:t>
            </w:r>
          </w:p>
        </w:tc>
      </w:tr>
      <w:tr w:rsidR="007F2D28" w14:paraId="44677F75" w14:textId="77777777" w:rsidTr="007F2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</w:tcPr>
          <w:p w14:paraId="70E634ED" w14:textId="33139D4B" w:rsidR="00706A9F" w:rsidRPr="007F2D28" w:rsidRDefault="006B6C81" w:rsidP="00AD3D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2D28">
              <w:rPr>
                <w:rFonts w:ascii="Times New Roman" w:hAnsi="Times New Roman" w:cs="Times New Roman" w:hint="eastAsia"/>
                <w:sz w:val="16"/>
                <w:szCs w:val="16"/>
              </w:rPr>
              <w:t>HFD2</w:t>
            </w:r>
          </w:p>
        </w:tc>
        <w:tc>
          <w:tcPr>
            <w:tcW w:w="1376" w:type="dxa"/>
          </w:tcPr>
          <w:p w14:paraId="4A8962C1" w14:textId="7AD1E93C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22517</w:t>
            </w:r>
          </w:p>
        </w:tc>
        <w:tc>
          <w:tcPr>
            <w:tcW w:w="1134" w:type="dxa"/>
          </w:tcPr>
          <w:p w14:paraId="139E6D4B" w14:textId="61EDA672" w:rsidR="00706A9F" w:rsidRPr="0025441D" w:rsidRDefault="006B6C81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6858</w:t>
            </w:r>
          </w:p>
        </w:tc>
        <w:tc>
          <w:tcPr>
            <w:tcW w:w="1843" w:type="dxa"/>
          </w:tcPr>
          <w:p w14:paraId="3FD38E4B" w14:textId="5D10B912" w:rsidR="00706A9F" w:rsidRPr="0025441D" w:rsidRDefault="0025441D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7004</w:t>
            </w:r>
          </w:p>
        </w:tc>
        <w:tc>
          <w:tcPr>
            <w:tcW w:w="2728" w:type="dxa"/>
          </w:tcPr>
          <w:p w14:paraId="3206A7FE" w14:textId="6598BD41" w:rsidR="00706A9F" w:rsidRPr="0025441D" w:rsidRDefault="0025441D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75.52%</w:t>
            </w:r>
          </w:p>
        </w:tc>
      </w:tr>
      <w:tr w:rsidR="007F2D28" w14:paraId="24BC3B71" w14:textId="77777777" w:rsidTr="007F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</w:tcPr>
          <w:p w14:paraId="51919095" w14:textId="12861EBD" w:rsidR="00706A9F" w:rsidRPr="007F2D28" w:rsidRDefault="006B6C81" w:rsidP="00AD3D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2D28">
              <w:rPr>
                <w:rFonts w:ascii="Times New Roman" w:hAnsi="Times New Roman" w:cs="Times New Roman" w:hint="eastAsia"/>
                <w:sz w:val="16"/>
                <w:szCs w:val="16"/>
              </w:rPr>
              <w:t>HFD3</w:t>
            </w:r>
          </w:p>
        </w:tc>
        <w:tc>
          <w:tcPr>
            <w:tcW w:w="1376" w:type="dxa"/>
          </w:tcPr>
          <w:p w14:paraId="58647F3E" w14:textId="2FA15F06" w:rsidR="00706A9F" w:rsidRPr="0025441D" w:rsidRDefault="0025441D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23281</w:t>
            </w:r>
          </w:p>
        </w:tc>
        <w:tc>
          <w:tcPr>
            <w:tcW w:w="1134" w:type="dxa"/>
          </w:tcPr>
          <w:p w14:paraId="22724292" w14:textId="5CC73F0C" w:rsidR="00706A9F" w:rsidRPr="0025441D" w:rsidRDefault="0025441D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7553</w:t>
            </w:r>
          </w:p>
        </w:tc>
        <w:tc>
          <w:tcPr>
            <w:tcW w:w="1843" w:type="dxa"/>
          </w:tcPr>
          <w:p w14:paraId="147094BD" w14:textId="62CA8F57" w:rsidR="00706A9F" w:rsidRPr="0025441D" w:rsidRDefault="0025441D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6877</w:t>
            </w:r>
          </w:p>
        </w:tc>
        <w:tc>
          <w:tcPr>
            <w:tcW w:w="2728" w:type="dxa"/>
          </w:tcPr>
          <w:p w14:paraId="3E06C4E4" w14:textId="0FE9F099" w:rsidR="00706A9F" w:rsidRPr="0025441D" w:rsidRDefault="0025441D" w:rsidP="00AD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72.49%</w:t>
            </w:r>
          </w:p>
        </w:tc>
      </w:tr>
      <w:tr w:rsidR="007F2D28" w14:paraId="2F1646A9" w14:textId="77777777" w:rsidTr="007F2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</w:tcPr>
          <w:p w14:paraId="64412502" w14:textId="3E55FFFE" w:rsidR="00706A9F" w:rsidRPr="007F2D28" w:rsidRDefault="006B6C81" w:rsidP="00AD3D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2D28">
              <w:rPr>
                <w:rFonts w:ascii="Times New Roman" w:hAnsi="Times New Roman" w:cs="Times New Roman" w:hint="eastAsia"/>
                <w:sz w:val="16"/>
                <w:szCs w:val="16"/>
              </w:rPr>
              <w:t>Merge</w:t>
            </w:r>
          </w:p>
        </w:tc>
        <w:tc>
          <w:tcPr>
            <w:tcW w:w="1376" w:type="dxa"/>
          </w:tcPr>
          <w:p w14:paraId="32359817" w14:textId="1CBFD7F4" w:rsidR="00706A9F" w:rsidRPr="0025441D" w:rsidRDefault="0025441D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33803</w:t>
            </w:r>
          </w:p>
        </w:tc>
        <w:tc>
          <w:tcPr>
            <w:tcW w:w="1134" w:type="dxa"/>
          </w:tcPr>
          <w:p w14:paraId="4D188671" w14:textId="06CC723A" w:rsidR="00706A9F" w:rsidRPr="0025441D" w:rsidRDefault="0025441D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19274</w:t>
            </w:r>
          </w:p>
        </w:tc>
        <w:tc>
          <w:tcPr>
            <w:tcW w:w="1843" w:type="dxa"/>
          </w:tcPr>
          <w:p w14:paraId="40EA7FF5" w14:textId="6C46D297" w:rsidR="00706A9F" w:rsidRPr="0025441D" w:rsidRDefault="0025441D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25889</w:t>
            </w:r>
          </w:p>
        </w:tc>
        <w:tc>
          <w:tcPr>
            <w:tcW w:w="2728" w:type="dxa"/>
          </w:tcPr>
          <w:p w14:paraId="7F3BAAD9" w14:textId="7409DB8B" w:rsidR="00706A9F" w:rsidRPr="0025441D" w:rsidRDefault="0025441D" w:rsidP="00AD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41D">
              <w:rPr>
                <w:rFonts w:ascii="Times New Roman" w:hAnsi="Times New Roman" w:cs="Times New Roman" w:hint="eastAsia"/>
                <w:sz w:val="16"/>
                <w:szCs w:val="16"/>
              </w:rPr>
              <w:t>76.59%</w:t>
            </w:r>
          </w:p>
        </w:tc>
      </w:tr>
    </w:tbl>
    <w:p w14:paraId="6C7B4192" w14:textId="210F433D" w:rsidR="00882CE3" w:rsidRPr="000E4843" w:rsidRDefault="00882CE3" w:rsidP="00D4066C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882CE3" w:rsidRPr="000E4843" w:rsidSect="00EC29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49DB7" w14:textId="77777777" w:rsidR="00E5046D" w:rsidRDefault="00E5046D" w:rsidP="00B670B5">
      <w:r>
        <w:separator/>
      </w:r>
    </w:p>
  </w:endnote>
  <w:endnote w:type="continuationSeparator" w:id="0">
    <w:p w14:paraId="31EBCFAF" w14:textId="77777777" w:rsidR="00E5046D" w:rsidRDefault="00E5046D" w:rsidP="00B6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F3CAC" w14:textId="77777777" w:rsidR="00E5046D" w:rsidRDefault="00E5046D" w:rsidP="00B670B5">
      <w:r>
        <w:separator/>
      </w:r>
    </w:p>
  </w:footnote>
  <w:footnote w:type="continuationSeparator" w:id="0">
    <w:p w14:paraId="2A295EAD" w14:textId="77777777" w:rsidR="00E5046D" w:rsidRDefault="00E5046D" w:rsidP="00B67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C0"/>
    <w:rsid w:val="00027EC0"/>
    <w:rsid w:val="00052C2B"/>
    <w:rsid w:val="00061C4F"/>
    <w:rsid w:val="000A234F"/>
    <w:rsid w:val="000E4843"/>
    <w:rsid w:val="00112605"/>
    <w:rsid w:val="00137591"/>
    <w:rsid w:val="00154067"/>
    <w:rsid w:val="001635A6"/>
    <w:rsid w:val="00172CE6"/>
    <w:rsid w:val="00197117"/>
    <w:rsid w:val="001F4A8C"/>
    <w:rsid w:val="0021719D"/>
    <w:rsid w:val="0025441D"/>
    <w:rsid w:val="0028715E"/>
    <w:rsid w:val="00293ADF"/>
    <w:rsid w:val="002A25DB"/>
    <w:rsid w:val="002A2B2C"/>
    <w:rsid w:val="002E20E7"/>
    <w:rsid w:val="003100AF"/>
    <w:rsid w:val="00314A4F"/>
    <w:rsid w:val="0033330F"/>
    <w:rsid w:val="00347696"/>
    <w:rsid w:val="00380638"/>
    <w:rsid w:val="00381991"/>
    <w:rsid w:val="00382B82"/>
    <w:rsid w:val="003B02C9"/>
    <w:rsid w:val="003B3FA1"/>
    <w:rsid w:val="003E2746"/>
    <w:rsid w:val="00443491"/>
    <w:rsid w:val="004866DB"/>
    <w:rsid w:val="00493B35"/>
    <w:rsid w:val="004B614E"/>
    <w:rsid w:val="004C4C91"/>
    <w:rsid w:val="004F4150"/>
    <w:rsid w:val="00596851"/>
    <w:rsid w:val="005B47DC"/>
    <w:rsid w:val="0060535F"/>
    <w:rsid w:val="006B6C81"/>
    <w:rsid w:val="00701F43"/>
    <w:rsid w:val="00706A9F"/>
    <w:rsid w:val="00723DB4"/>
    <w:rsid w:val="00753843"/>
    <w:rsid w:val="0078482B"/>
    <w:rsid w:val="007963B5"/>
    <w:rsid w:val="007A3305"/>
    <w:rsid w:val="007E20B4"/>
    <w:rsid w:val="007F2D28"/>
    <w:rsid w:val="007F5041"/>
    <w:rsid w:val="007F5B56"/>
    <w:rsid w:val="008162C9"/>
    <w:rsid w:val="00854925"/>
    <w:rsid w:val="00872027"/>
    <w:rsid w:val="00881072"/>
    <w:rsid w:val="00882CE3"/>
    <w:rsid w:val="008B293B"/>
    <w:rsid w:val="008C679A"/>
    <w:rsid w:val="008D52F0"/>
    <w:rsid w:val="00937429"/>
    <w:rsid w:val="00952B2D"/>
    <w:rsid w:val="00985C16"/>
    <w:rsid w:val="009F11AA"/>
    <w:rsid w:val="00A10EC9"/>
    <w:rsid w:val="00A61308"/>
    <w:rsid w:val="00AC4FFC"/>
    <w:rsid w:val="00AD3D98"/>
    <w:rsid w:val="00B53BA6"/>
    <w:rsid w:val="00B56CE1"/>
    <w:rsid w:val="00B6641E"/>
    <w:rsid w:val="00B670B5"/>
    <w:rsid w:val="00BE4B05"/>
    <w:rsid w:val="00C870CC"/>
    <w:rsid w:val="00C946C6"/>
    <w:rsid w:val="00CA42C0"/>
    <w:rsid w:val="00D4066C"/>
    <w:rsid w:val="00D44D58"/>
    <w:rsid w:val="00D718B8"/>
    <w:rsid w:val="00D73F4F"/>
    <w:rsid w:val="00DE2873"/>
    <w:rsid w:val="00DF5C6E"/>
    <w:rsid w:val="00E047D7"/>
    <w:rsid w:val="00E10CEA"/>
    <w:rsid w:val="00E20575"/>
    <w:rsid w:val="00E262CE"/>
    <w:rsid w:val="00E5046D"/>
    <w:rsid w:val="00E92FA5"/>
    <w:rsid w:val="00EC296A"/>
    <w:rsid w:val="00ED5389"/>
    <w:rsid w:val="00F025C0"/>
    <w:rsid w:val="00F10728"/>
    <w:rsid w:val="00F46466"/>
    <w:rsid w:val="00F550F4"/>
    <w:rsid w:val="00F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F2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Information</vt:lpstr>
      <vt:lpstr>Supplement T1. Composition of chow and high fat diets fed to mouse.</vt:lpstr>
      <vt:lpstr/>
      <vt:lpstr>Supplement T2. Primer pairs selected for validation by qRT-PCR</vt:lpstr>
      <vt:lpstr/>
      <vt:lpstr>Supplement T3  Hepatic steatosis score </vt:lpstr>
      <vt:lpstr>Refering to NASH Clinical Research Network Scoring System Definitions.</vt:lpstr>
      <vt:lpstr>Based on the published literature combined with transcriptomics analysis of live</vt:lpstr>
      <vt:lpstr>In green: Significantly decreased expression genes in fasted PPARa / mice,Elovl6</vt:lpstr>
      <vt:lpstr>In red: Upregulated genes by PPARa during fasting and are upregulated by Wy14643</vt:lpstr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李 伟</cp:lastModifiedBy>
  <cp:revision>37</cp:revision>
  <dcterms:created xsi:type="dcterms:W3CDTF">2018-01-20T07:14:00Z</dcterms:created>
  <dcterms:modified xsi:type="dcterms:W3CDTF">2018-04-19T15:40:00Z</dcterms:modified>
</cp:coreProperties>
</file>